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832"/>
        <w:tblW w:w="9296" w:type="dxa"/>
        <w:tblLook w:val="04A0" w:firstRow="1" w:lastRow="0" w:firstColumn="1" w:lastColumn="0" w:noHBand="0" w:noVBand="1"/>
      </w:tblPr>
      <w:tblGrid>
        <w:gridCol w:w="2323"/>
        <w:gridCol w:w="2323"/>
        <w:gridCol w:w="2323"/>
        <w:gridCol w:w="2327"/>
      </w:tblGrid>
      <w:tr w:rsidR="00FE050D" w:rsidRPr="003A48BE" w14:paraId="47060109" w14:textId="77777777" w:rsidTr="00D40357">
        <w:trPr>
          <w:trHeight w:val="521"/>
        </w:trPr>
        <w:tc>
          <w:tcPr>
            <w:tcW w:w="2323" w:type="dxa"/>
          </w:tcPr>
          <w:p w14:paraId="16543C30" w14:textId="77777777" w:rsidR="00FE050D" w:rsidRPr="003A48BE" w:rsidRDefault="00FE050D" w:rsidP="00D403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ctor</w:t>
            </w:r>
          </w:p>
        </w:tc>
        <w:tc>
          <w:tcPr>
            <w:tcW w:w="2323" w:type="dxa"/>
          </w:tcPr>
          <w:p w14:paraId="3895C2F9" w14:textId="77777777" w:rsidR="00FE050D" w:rsidRPr="003A48BE" w:rsidRDefault="00FE050D" w:rsidP="00D403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igenvalue</w:t>
            </w:r>
          </w:p>
        </w:tc>
        <w:tc>
          <w:tcPr>
            <w:tcW w:w="2323" w:type="dxa"/>
          </w:tcPr>
          <w:p w14:paraId="64659383" w14:textId="77777777" w:rsidR="00FE050D" w:rsidRPr="003A48BE" w:rsidRDefault="00FE050D" w:rsidP="00D403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rcentage of variance</w:t>
            </w:r>
          </w:p>
        </w:tc>
        <w:tc>
          <w:tcPr>
            <w:tcW w:w="2327" w:type="dxa"/>
          </w:tcPr>
          <w:p w14:paraId="27D8E641" w14:textId="77777777" w:rsidR="00FE050D" w:rsidRPr="003A48BE" w:rsidRDefault="00FE050D" w:rsidP="00D4035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umulative percentage of variance</w:t>
            </w:r>
          </w:p>
        </w:tc>
      </w:tr>
      <w:tr w:rsidR="00FE050D" w:rsidRPr="003A48BE" w14:paraId="18488C9C" w14:textId="77777777" w:rsidTr="00D40357">
        <w:trPr>
          <w:trHeight w:val="336"/>
        </w:trPr>
        <w:tc>
          <w:tcPr>
            <w:tcW w:w="2323" w:type="dxa"/>
          </w:tcPr>
          <w:p w14:paraId="4C62A3AA" w14:textId="77777777" w:rsidR="00FE050D" w:rsidRPr="003A48BE" w:rsidRDefault="00FE050D" w:rsidP="00D403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Factor 1</w:t>
            </w:r>
          </w:p>
        </w:tc>
        <w:tc>
          <w:tcPr>
            <w:tcW w:w="2323" w:type="dxa"/>
          </w:tcPr>
          <w:p w14:paraId="7F2D9216" w14:textId="77777777" w:rsidR="00FE050D" w:rsidRPr="003A48BE" w:rsidRDefault="00FE050D" w:rsidP="00D403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4.300</w:t>
            </w:r>
          </w:p>
        </w:tc>
        <w:tc>
          <w:tcPr>
            <w:tcW w:w="2323" w:type="dxa"/>
          </w:tcPr>
          <w:p w14:paraId="124A5453" w14:textId="77777777" w:rsidR="00FE050D" w:rsidRPr="003A48BE" w:rsidRDefault="00FE050D" w:rsidP="00D403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0.614</w:t>
            </w:r>
          </w:p>
        </w:tc>
        <w:tc>
          <w:tcPr>
            <w:tcW w:w="2327" w:type="dxa"/>
          </w:tcPr>
          <w:p w14:paraId="4891B138" w14:textId="77777777" w:rsidR="00FE050D" w:rsidRPr="003A48BE" w:rsidRDefault="00FE050D" w:rsidP="00D403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0.614</w:t>
            </w:r>
          </w:p>
        </w:tc>
      </w:tr>
      <w:tr w:rsidR="00FE050D" w:rsidRPr="003A48BE" w14:paraId="07444ABE" w14:textId="77777777" w:rsidTr="00D40357">
        <w:trPr>
          <w:trHeight w:val="260"/>
        </w:trPr>
        <w:tc>
          <w:tcPr>
            <w:tcW w:w="2323" w:type="dxa"/>
          </w:tcPr>
          <w:p w14:paraId="3246F94A" w14:textId="77777777" w:rsidR="00FE050D" w:rsidRPr="003A48BE" w:rsidRDefault="00FE050D" w:rsidP="00D403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Factor 2</w:t>
            </w:r>
          </w:p>
        </w:tc>
        <w:tc>
          <w:tcPr>
            <w:tcW w:w="2323" w:type="dxa"/>
          </w:tcPr>
          <w:p w14:paraId="67D663B2" w14:textId="77777777" w:rsidR="00FE050D" w:rsidRPr="003A48BE" w:rsidRDefault="00FE050D" w:rsidP="00D403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0.650</w:t>
            </w:r>
          </w:p>
        </w:tc>
        <w:tc>
          <w:tcPr>
            <w:tcW w:w="2323" w:type="dxa"/>
          </w:tcPr>
          <w:p w14:paraId="26BB9F5F" w14:textId="77777777" w:rsidR="00FE050D" w:rsidRPr="003A48BE" w:rsidRDefault="00FE050D" w:rsidP="00D403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0.093</w:t>
            </w:r>
          </w:p>
        </w:tc>
        <w:tc>
          <w:tcPr>
            <w:tcW w:w="2327" w:type="dxa"/>
          </w:tcPr>
          <w:p w14:paraId="06DDD515" w14:textId="77777777" w:rsidR="00FE050D" w:rsidRPr="003A48BE" w:rsidRDefault="00FE050D" w:rsidP="00D403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0.707</w:t>
            </w:r>
          </w:p>
        </w:tc>
      </w:tr>
      <w:tr w:rsidR="00FE050D" w:rsidRPr="003A48BE" w14:paraId="543F58F9" w14:textId="77777777" w:rsidTr="00D40357">
        <w:trPr>
          <w:trHeight w:val="260"/>
        </w:trPr>
        <w:tc>
          <w:tcPr>
            <w:tcW w:w="2323" w:type="dxa"/>
          </w:tcPr>
          <w:p w14:paraId="61F412C5" w14:textId="77777777" w:rsidR="00FE050D" w:rsidRPr="003A48BE" w:rsidRDefault="00FE050D" w:rsidP="00D403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Factor 3</w:t>
            </w:r>
          </w:p>
        </w:tc>
        <w:tc>
          <w:tcPr>
            <w:tcW w:w="2323" w:type="dxa"/>
          </w:tcPr>
          <w:p w14:paraId="6B80EECC" w14:textId="77777777" w:rsidR="00FE050D" w:rsidRPr="003A48BE" w:rsidRDefault="00FE050D" w:rsidP="00D403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0.546</w:t>
            </w:r>
          </w:p>
        </w:tc>
        <w:tc>
          <w:tcPr>
            <w:tcW w:w="2323" w:type="dxa"/>
          </w:tcPr>
          <w:p w14:paraId="4C560324" w14:textId="77777777" w:rsidR="00FE050D" w:rsidRPr="003A48BE" w:rsidRDefault="00FE050D" w:rsidP="00D403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0.078</w:t>
            </w:r>
          </w:p>
        </w:tc>
        <w:tc>
          <w:tcPr>
            <w:tcW w:w="2327" w:type="dxa"/>
          </w:tcPr>
          <w:p w14:paraId="1AC35FCF" w14:textId="77777777" w:rsidR="00FE050D" w:rsidRPr="003A48BE" w:rsidRDefault="00FE050D" w:rsidP="00D403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0.785</w:t>
            </w:r>
          </w:p>
        </w:tc>
      </w:tr>
      <w:tr w:rsidR="00FE050D" w:rsidRPr="003A48BE" w14:paraId="5C825074" w14:textId="77777777" w:rsidTr="00D40357">
        <w:trPr>
          <w:trHeight w:val="260"/>
        </w:trPr>
        <w:tc>
          <w:tcPr>
            <w:tcW w:w="2323" w:type="dxa"/>
          </w:tcPr>
          <w:p w14:paraId="1D451AF5" w14:textId="77777777" w:rsidR="00FE050D" w:rsidRPr="003A48BE" w:rsidRDefault="00FE050D" w:rsidP="00D403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Factor 4</w:t>
            </w:r>
          </w:p>
        </w:tc>
        <w:tc>
          <w:tcPr>
            <w:tcW w:w="2323" w:type="dxa"/>
          </w:tcPr>
          <w:p w14:paraId="7F27DBF4" w14:textId="77777777" w:rsidR="00FE050D" w:rsidRPr="003A48BE" w:rsidRDefault="00FE050D" w:rsidP="00D403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0.467</w:t>
            </w:r>
          </w:p>
        </w:tc>
        <w:tc>
          <w:tcPr>
            <w:tcW w:w="2323" w:type="dxa"/>
          </w:tcPr>
          <w:p w14:paraId="372E0D43" w14:textId="77777777" w:rsidR="00FE050D" w:rsidRPr="003A48BE" w:rsidRDefault="00FE050D" w:rsidP="00D403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0.067</w:t>
            </w:r>
          </w:p>
        </w:tc>
        <w:tc>
          <w:tcPr>
            <w:tcW w:w="2327" w:type="dxa"/>
          </w:tcPr>
          <w:p w14:paraId="7CBF9349" w14:textId="77777777" w:rsidR="00FE050D" w:rsidRPr="003A48BE" w:rsidRDefault="00FE050D" w:rsidP="00D403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0.852</w:t>
            </w:r>
          </w:p>
        </w:tc>
      </w:tr>
      <w:tr w:rsidR="00FE050D" w:rsidRPr="003A48BE" w14:paraId="71B63BF5" w14:textId="77777777" w:rsidTr="00D40357">
        <w:trPr>
          <w:trHeight w:val="260"/>
        </w:trPr>
        <w:tc>
          <w:tcPr>
            <w:tcW w:w="2323" w:type="dxa"/>
          </w:tcPr>
          <w:p w14:paraId="0E555294" w14:textId="77777777" w:rsidR="00FE050D" w:rsidRPr="003A48BE" w:rsidRDefault="00FE050D" w:rsidP="00D403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Factor 5</w:t>
            </w:r>
          </w:p>
        </w:tc>
        <w:tc>
          <w:tcPr>
            <w:tcW w:w="2323" w:type="dxa"/>
          </w:tcPr>
          <w:p w14:paraId="7A4DA279" w14:textId="77777777" w:rsidR="00FE050D" w:rsidRPr="003A48BE" w:rsidRDefault="00FE050D" w:rsidP="00D403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0.454</w:t>
            </w:r>
          </w:p>
        </w:tc>
        <w:tc>
          <w:tcPr>
            <w:tcW w:w="2323" w:type="dxa"/>
          </w:tcPr>
          <w:p w14:paraId="0F5EEA54" w14:textId="77777777" w:rsidR="00FE050D" w:rsidRPr="003A48BE" w:rsidRDefault="00FE050D" w:rsidP="00D403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0.065</w:t>
            </w:r>
          </w:p>
        </w:tc>
        <w:tc>
          <w:tcPr>
            <w:tcW w:w="2327" w:type="dxa"/>
          </w:tcPr>
          <w:p w14:paraId="4750616C" w14:textId="77777777" w:rsidR="00FE050D" w:rsidRPr="003A48BE" w:rsidRDefault="00FE050D" w:rsidP="00D403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0.917</w:t>
            </w:r>
          </w:p>
        </w:tc>
      </w:tr>
      <w:tr w:rsidR="00FE050D" w:rsidRPr="003A48BE" w14:paraId="36203A52" w14:textId="77777777" w:rsidTr="00D40357">
        <w:trPr>
          <w:trHeight w:val="260"/>
        </w:trPr>
        <w:tc>
          <w:tcPr>
            <w:tcW w:w="2323" w:type="dxa"/>
          </w:tcPr>
          <w:p w14:paraId="77270A08" w14:textId="77777777" w:rsidR="00FE050D" w:rsidRPr="003A48BE" w:rsidRDefault="00FE050D" w:rsidP="00D403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Factor 6</w:t>
            </w:r>
          </w:p>
        </w:tc>
        <w:tc>
          <w:tcPr>
            <w:tcW w:w="2323" w:type="dxa"/>
          </w:tcPr>
          <w:p w14:paraId="2FB8C1A1" w14:textId="77777777" w:rsidR="00FE050D" w:rsidRPr="003A48BE" w:rsidRDefault="00FE050D" w:rsidP="00D403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0.321</w:t>
            </w:r>
          </w:p>
        </w:tc>
        <w:tc>
          <w:tcPr>
            <w:tcW w:w="2323" w:type="dxa"/>
          </w:tcPr>
          <w:p w14:paraId="5DE9068B" w14:textId="77777777" w:rsidR="00FE050D" w:rsidRPr="003A48BE" w:rsidRDefault="00FE050D" w:rsidP="00D403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0.046</w:t>
            </w:r>
          </w:p>
        </w:tc>
        <w:tc>
          <w:tcPr>
            <w:tcW w:w="2327" w:type="dxa"/>
          </w:tcPr>
          <w:p w14:paraId="4FACE028" w14:textId="77777777" w:rsidR="00FE050D" w:rsidRPr="003A48BE" w:rsidRDefault="00FE050D" w:rsidP="00D403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0.963</w:t>
            </w:r>
          </w:p>
        </w:tc>
      </w:tr>
      <w:tr w:rsidR="00FE050D" w:rsidRPr="003A48BE" w14:paraId="6C8AB485" w14:textId="77777777" w:rsidTr="00D40357">
        <w:trPr>
          <w:trHeight w:val="396"/>
        </w:trPr>
        <w:tc>
          <w:tcPr>
            <w:tcW w:w="2323" w:type="dxa"/>
          </w:tcPr>
          <w:p w14:paraId="0D6A22D3" w14:textId="77777777" w:rsidR="00FE050D" w:rsidRPr="003A48BE" w:rsidRDefault="00FE050D" w:rsidP="00D403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Factor 7</w:t>
            </w:r>
          </w:p>
        </w:tc>
        <w:tc>
          <w:tcPr>
            <w:tcW w:w="2323" w:type="dxa"/>
          </w:tcPr>
          <w:p w14:paraId="3BC6B39F" w14:textId="77777777" w:rsidR="00FE050D" w:rsidRPr="003A48BE" w:rsidRDefault="00FE050D" w:rsidP="00D403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0.262</w:t>
            </w:r>
          </w:p>
        </w:tc>
        <w:tc>
          <w:tcPr>
            <w:tcW w:w="2323" w:type="dxa"/>
          </w:tcPr>
          <w:p w14:paraId="50E5B2BA" w14:textId="77777777" w:rsidR="00FE050D" w:rsidRPr="003A48BE" w:rsidRDefault="00FE050D" w:rsidP="00D403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0.037</w:t>
            </w:r>
          </w:p>
        </w:tc>
        <w:tc>
          <w:tcPr>
            <w:tcW w:w="2327" w:type="dxa"/>
          </w:tcPr>
          <w:p w14:paraId="17066CDA" w14:textId="77777777" w:rsidR="00FE050D" w:rsidRPr="003A48BE" w:rsidRDefault="00FE050D" w:rsidP="00D4035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A48BE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</w:tr>
    </w:tbl>
    <w:p w14:paraId="5CDD734C" w14:textId="77777777" w:rsidR="00D40357" w:rsidRPr="003A48BE" w:rsidRDefault="00D40357" w:rsidP="00D40357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2 Table: </w:t>
      </w:r>
      <w:r w:rsidRPr="003A48BE">
        <w:rPr>
          <w:rFonts w:ascii="Times New Roman" w:hAnsi="Times New Roman" w:cs="Times New Roman"/>
          <w:b/>
          <w:bCs/>
          <w:sz w:val="22"/>
          <w:szCs w:val="22"/>
        </w:rPr>
        <w:t>Eigenvalue, percentage of variance, and cumulative percentage of variance for the factors derived from EFA for PHQ-9 items</w:t>
      </w:r>
    </w:p>
    <w:p w14:paraId="6758E0F9" w14:textId="77777777" w:rsidR="00FE050D" w:rsidRDefault="00FE050D"/>
    <w:sectPr w:rsidR="00FE05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Vrinda">
    <w:panose1 w:val="020B0604020202020204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50D"/>
    <w:rsid w:val="00D40357"/>
    <w:rsid w:val="00FE0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D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6FAC58"/>
  <w15:chartTrackingRefBased/>
  <w15:docId w15:val="{200841E7-A42F-CB46-8282-1DDD18453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BD" w:eastAsia="en-US" w:bidi="b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050D"/>
    <w:rPr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050D"/>
    <w:rPr>
      <w:szCs w:val="24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ia Anan Dhira</dc:creator>
  <cp:keywords/>
  <dc:description/>
  <cp:lastModifiedBy>Tahia Anan Dhira</cp:lastModifiedBy>
  <cp:revision>2</cp:revision>
  <dcterms:created xsi:type="dcterms:W3CDTF">2021-08-10T18:17:00Z</dcterms:created>
  <dcterms:modified xsi:type="dcterms:W3CDTF">2021-08-10T18:32:00Z</dcterms:modified>
</cp:coreProperties>
</file>